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67EBE" w14:textId="41F47820" w:rsidR="00CB3E39" w:rsidRDefault="00CB3E39" w:rsidP="00CB3E39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bookmarkStart w:id="0" w:name="_Hlk176429623"/>
      <w:r>
        <w:rPr>
          <w:rFonts w:ascii="Times New Roman" w:hAnsi="Times New Roman" w:cs="Times New Roman" w:hint="eastAsia"/>
          <w:sz w:val="24"/>
        </w:rPr>
        <w:t>Supplement</w:t>
      </w:r>
      <w:r w:rsidR="00436645">
        <w:rPr>
          <w:rFonts w:ascii="Times New Roman" w:hAnsi="Times New Roman" w:cs="Times New Roman"/>
          <w:sz w:val="24"/>
        </w:rPr>
        <w:t>al</w:t>
      </w:r>
      <w:r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>able</w:t>
      </w:r>
      <w:r w:rsidRPr="00FC307B">
        <w:rPr>
          <w:rFonts w:ascii="Times New Roman" w:eastAsia="SimSun" w:hAnsi="Times New Roman" w:cs="Times New Roman" w:hint="eastAsia"/>
          <w:sz w:val="24"/>
        </w:rPr>
        <w:t xml:space="preserve"> </w:t>
      </w:r>
      <w:r w:rsidR="00163F42">
        <w:rPr>
          <w:rFonts w:ascii="Times New Roman" w:eastAsia="SimSun" w:hAnsi="Times New Roman" w:cs="Times New Roman" w:hint="eastAsia"/>
          <w:sz w:val="24"/>
        </w:rPr>
        <w:t>S</w:t>
      </w:r>
      <w:r w:rsidR="00796B5C">
        <w:rPr>
          <w:rFonts w:ascii="Times New Roman" w:eastAsia="SimSun" w:hAnsi="Times New Roman" w:cs="Times New Roman" w:hint="eastAsia"/>
          <w:sz w:val="24"/>
        </w:rPr>
        <w:t>2</w:t>
      </w:r>
      <w:r w:rsidRPr="00FC307B">
        <w:rPr>
          <w:rFonts w:ascii="Times New Roman" w:eastAsia="SimSun" w:hAnsi="Times New Roman" w:cs="Times New Roman" w:hint="eastAsia"/>
          <w:sz w:val="24"/>
        </w:rPr>
        <w:t xml:space="preserve">. </w:t>
      </w:r>
      <w:r w:rsidR="00EC36C5" w:rsidRPr="00EC36C5">
        <w:rPr>
          <w:rFonts w:ascii="Times New Roman" w:eastAsia="SimSun" w:hAnsi="Times New Roman" w:cs="Times New Roman" w:hint="eastAsia"/>
          <w:sz w:val="24"/>
        </w:rPr>
        <w:t>Fisher's exact test for the prognosis of IARS</w:t>
      </w:r>
      <w:r w:rsidR="003D1620">
        <w:rPr>
          <w:rFonts w:ascii="Times New Roman" w:eastAsia="SimSun" w:hAnsi="Times New Roman" w:cs="Times New Roman" w:hint="eastAsia"/>
          <w:sz w:val="24"/>
        </w:rPr>
        <w:t>1</w:t>
      </w:r>
      <w:r w:rsidR="00EC36C5" w:rsidRPr="00EC36C5">
        <w:rPr>
          <w:rFonts w:ascii="Times New Roman" w:eastAsia="SimSun" w:hAnsi="Times New Roman" w:cs="Times New Roman" w:hint="eastAsia"/>
          <w:sz w:val="24"/>
        </w:rPr>
        <w:t xml:space="preserve"> patients with or without PAP, anemia and ALF.</w:t>
      </w:r>
    </w:p>
    <w:tbl>
      <w:tblPr>
        <w:tblStyle w:val="TableGrid"/>
        <w:tblpPr w:leftFromText="180" w:rightFromText="180" w:horzAnchor="margin" w:tblpXSpec="center" w:tblpY="1030"/>
        <w:tblW w:w="8509" w:type="dxa"/>
        <w:tblLook w:val="04A0" w:firstRow="1" w:lastRow="0" w:firstColumn="1" w:lastColumn="0" w:noHBand="0" w:noVBand="1"/>
      </w:tblPr>
      <w:tblGrid>
        <w:gridCol w:w="2547"/>
        <w:gridCol w:w="2268"/>
        <w:gridCol w:w="2126"/>
        <w:gridCol w:w="1568"/>
      </w:tblGrid>
      <w:tr w:rsidR="00CB3E39" w:rsidRPr="00A34117" w14:paraId="03AA9641" w14:textId="77777777" w:rsidTr="00CD7F71">
        <w:trPr>
          <w:trHeight w:val="419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32306D22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OLE_LINK2"/>
            <w:r w:rsidRPr="00A34117">
              <w:rPr>
                <w:rFonts w:ascii="Times New Roman" w:hAnsi="Times New Roman" w:cs="Times New Roman"/>
                <w:sz w:val="24"/>
                <w:szCs w:val="28"/>
              </w:rPr>
              <w:t>Variable</w:t>
            </w:r>
            <w:bookmarkEnd w:id="1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D77D68" w14:textId="29A2932C" w:rsidR="00CB3E39" w:rsidRPr="00A34117" w:rsidRDefault="00F94367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urvive</w:t>
            </w:r>
            <w:r w:rsidR="00CB3E39" w:rsidRPr="00A3411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n=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3F2C046" w14:textId="026D5C04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Dea</w:t>
            </w:r>
            <w:r w:rsidR="00F94367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n=5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62C6E776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/>
                <w:sz w:val="24"/>
                <w:szCs w:val="28"/>
              </w:rPr>
              <w:t>P-value</w:t>
            </w:r>
          </w:p>
        </w:tc>
      </w:tr>
      <w:tr w:rsidR="00CB3E39" w:rsidRPr="00A34117" w14:paraId="69515B4F" w14:textId="77777777" w:rsidTr="00CD7F71">
        <w:trPr>
          <w:trHeight w:val="406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vAlign w:val="center"/>
          </w:tcPr>
          <w:p w14:paraId="4252DCCF" w14:textId="46732CE5" w:rsidR="00CB3E39" w:rsidRPr="00A34117" w:rsidRDefault="00EC36C5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="00CB3E39"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ith PAP group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FEDB694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D82539C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</w:tcBorders>
            <w:vAlign w:val="center"/>
          </w:tcPr>
          <w:p w14:paraId="6BCE6DA6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0.027</w:t>
            </w:r>
          </w:p>
        </w:tc>
      </w:tr>
      <w:tr w:rsidR="00CB3E39" w:rsidRPr="00A34117" w14:paraId="2EF26AD8" w14:textId="77777777" w:rsidTr="00CD7F71">
        <w:trPr>
          <w:trHeight w:val="419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vAlign w:val="center"/>
          </w:tcPr>
          <w:p w14:paraId="7128D604" w14:textId="2A171193" w:rsidR="00CB3E39" w:rsidRPr="00A34117" w:rsidRDefault="00EC36C5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="00CB3E39"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o PAP grou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6A73C02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8B5E994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</w:tcPr>
          <w:p w14:paraId="15CE85DF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B3E39" w:rsidRPr="00A34117" w14:paraId="58DEC387" w14:textId="77777777" w:rsidTr="00CD7F71">
        <w:trPr>
          <w:trHeight w:val="419"/>
        </w:trPr>
        <w:tc>
          <w:tcPr>
            <w:tcW w:w="2547" w:type="dxa"/>
            <w:tcBorders>
              <w:bottom w:val="nil"/>
            </w:tcBorders>
            <w:vAlign w:val="center"/>
          </w:tcPr>
          <w:p w14:paraId="24F9A81A" w14:textId="6732EDCC" w:rsidR="00CB3E39" w:rsidRPr="00A34117" w:rsidRDefault="00EC36C5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="00CB3E39"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ith anemi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8B2B9CD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B8EA479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568" w:type="dxa"/>
            <w:vMerge w:val="restart"/>
            <w:vAlign w:val="center"/>
          </w:tcPr>
          <w:p w14:paraId="4A4875DF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0.022</w:t>
            </w:r>
          </w:p>
        </w:tc>
      </w:tr>
      <w:tr w:rsidR="00CB3E39" w:rsidRPr="00A34117" w14:paraId="293BF182" w14:textId="77777777" w:rsidTr="00CD7F71">
        <w:trPr>
          <w:trHeight w:val="406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vAlign w:val="center"/>
          </w:tcPr>
          <w:p w14:paraId="74FFF1E0" w14:textId="60BC99B4" w:rsidR="00CB3E39" w:rsidRPr="00A34117" w:rsidRDefault="00EC36C5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="00CB3E39"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o anemi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9EF046E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189B2BA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</w:tcPr>
          <w:p w14:paraId="1A9A36FB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B3E39" w:rsidRPr="00A34117" w14:paraId="0B02B3E3" w14:textId="77777777" w:rsidTr="00CD7F71">
        <w:trPr>
          <w:trHeight w:val="406"/>
        </w:trPr>
        <w:tc>
          <w:tcPr>
            <w:tcW w:w="2547" w:type="dxa"/>
            <w:tcBorders>
              <w:bottom w:val="nil"/>
            </w:tcBorders>
            <w:vAlign w:val="center"/>
          </w:tcPr>
          <w:p w14:paraId="7BACE1A6" w14:textId="269E4CA1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/>
                <w:sz w:val="24"/>
                <w:szCs w:val="28"/>
              </w:rPr>
              <w:t xml:space="preserve">with </w:t>
            </w:r>
            <w:r w:rsidR="00AD775B">
              <w:rPr>
                <w:rFonts w:ascii="Times New Roman" w:hAnsi="Times New Roman" w:cs="Times New Roman" w:hint="eastAsia"/>
                <w:sz w:val="24"/>
                <w:szCs w:val="28"/>
              </w:rPr>
              <w:t>ALF</w:t>
            </w:r>
            <w:r w:rsidRPr="00A34117">
              <w:rPr>
                <w:rFonts w:ascii="Times New Roman" w:hAnsi="Times New Roman" w:cs="Times New Roman"/>
                <w:sz w:val="24"/>
                <w:szCs w:val="28"/>
              </w:rPr>
              <w:t xml:space="preserve"> group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259A88F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4A452F0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568" w:type="dxa"/>
            <w:vMerge w:val="restart"/>
            <w:vAlign w:val="center"/>
          </w:tcPr>
          <w:p w14:paraId="1F0E84A0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0.265</w:t>
            </w:r>
          </w:p>
        </w:tc>
      </w:tr>
      <w:tr w:rsidR="00CB3E39" w:rsidRPr="00A34117" w14:paraId="730EE60A" w14:textId="77777777" w:rsidTr="00CD7F71">
        <w:trPr>
          <w:trHeight w:val="406"/>
        </w:trPr>
        <w:tc>
          <w:tcPr>
            <w:tcW w:w="2547" w:type="dxa"/>
            <w:tcBorders>
              <w:top w:val="nil"/>
            </w:tcBorders>
            <w:vAlign w:val="center"/>
          </w:tcPr>
          <w:p w14:paraId="01BBC311" w14:textId="7C16C90B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/>
                <w:sz w:val="24"/>
                <w:szCs w:val="28"/>
              </w:rPr>
              <w:t xml:space="preserve">no </w:t>
            </w:r>
            <w:r w:rsidR="00AD775B">
              <w:rPr>
                <w:rFonts w:ascii="Times New Roman" w:hAnsi="Times New Roman" w:cs="Times New Roman" w:hint="eastAsia"/>
                <w:sz w:val="24"/>
                <w:szCs w:val="28"/>
              </w:rPr>
              <w:t>ALF</w:t>
            </w:r>
            <w:r w:rsidRPr="00A34117">
              <w:rPr>
                <w:rFonts w:ascii="Times New Roman" w:hAnsi="Times New Roman" w:cs="Times New Roman"/>
                <w:sz w:val="24"/>
                <w:szCs w:val="28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B370E1D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A252516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34117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568" w:type="dxa"/>
            <w:vMerge/>
            <w:vAlign w:val="center"/>
          </w:tcPr>
          <w:p w14:paraId="6E0C9076" w14:textId="77777777" w:rsidR="00CB3E39" w:rsidRPr="00A34117" w:rsidRDefault="00CB3E39" w:rsidP="00157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bookmarkEnd w:id="0"/>
    <w:p w14:paraId="0B7CE860" w14:textId="112BA881" w:rsidR="00A34117" w:rsidRPr="00AD775B" w:rsidRDefault="00CB3E39" w:rsidP="00AD775B"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ALF: acute liver failure;</w:t>
      </w:r>
      <w:r w:rsidRPr="003C265E"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bookmarkStart w:id="2" w:name="_Hlk197714482"/>
      <w:r w:rsidRPr="003C265E"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PAP</w:t>
      </w:r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 xml:space="preserve">: </w:t>
      </w:r>
      <w:r w:rsidRPr="003C265E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>pulmonary alveolar proteinosis</w:t>
      </w:r>
      <w:bookmarkEnd w:id="2"/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.</w:t>
      </w:r>
    </w:p>
    <w:sectPr w:rsidR="00A34117" w:rsidRPr="00AD7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14150F" w14:textId="77777777" w:rsidR="00D1541D" w:rsidRDefault="00D1541D" w:rsidP="0083075B">
      <w:r>
        <w:separator/>
      </w:r>
    </w:p>
  </w:endnote>
  <w:endnote w:type="continuationSeparator" w:id="0">
    <w:p w14:paraId="680BEE8B" w14:textId="77777777" w:rsidR="00D1541D" w:rsidRDefault="00D1541D" w:rsidP="00830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1DAA0A" w14:textId="77777777" w:rsidR="00D1541D" w:rsidRDefault="00D1541D" w:rsidP="0083075B">
      <w:r>
        <w:separator/>
      </w:r>
    </w:p>
  </w:footnote>
  <w:footnote w:type="continuationSeparator" w:id="0">
    <w:p w14:paraId="27E7A7AD" w14:textId="77777777" w:rsidR="00D1541D" w:rsidRDefault="00D1541D" w:rsidP="00830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8F8AC2A-BFF9-41F9-9C73-E32C8197B5F2}"/>
    <w:docVar w:name="KY_MEDREF_VERSION" w:val="3"/>
  </w:docVars>
  <w:rsids>
    <w:rsidRoot w:val="008C7238"/>
    <w:rsid w:val="00082A02"/>
    <w:rsid w:val="000957EC"/>
    <w:rsid w:val="00163F42"/>
    <w:rsid w:val="002519E0"/>
    <w:rsid w:val="002579C8"/>
    <w:rsid w:val="003021C0"/>
    <w:rsid w:val="00330F03"/>
    <w:rsid w:val="003D1620"/>
    <w:rsid w:val="003E28E2"/>
    <w:rsid w:val="00436645"/>
    <w:rsid w:val="00471083"/>
    <w:rsid w:val="004A4A1F"/>
    <w:rsid w:val="005161EB"/>
    <w:rsid w:val="005E5E27"/>
    <w:rsid w:val="006F3363"/>
    <w:rsid w:val="00796B5C"/>
    <w:rsid w:val="0083075B"/>
    <w:rsid w:val="00874683"/>
    <w:rsid w:val="008C7238"/>
    <w:rsid w:val="00927C20"/>
    <w:rsid w:val="0093748A"/>
    <w:rsid w:val="009A013E"/>
    <w:rsid w:val="00A34117"/>
    <w:rsid w:val="00A67EFE"/>
    <w:rsid w:val="00A92E15"/>
    <w:rsid w:val="00AD775B"/>
    <w:rsid w:val="00B85321"/>
    <w:rsid w:val="00BC3E8F"/>
    <w:rsid w:val="00BE7BCC"/>
    <w:rsid w:val="00CB3E39"/>
    <w:rsid w:val="00CD7F71"/>
    <w:rsid w:val="00D1541D"/>
    <w:rsid w:val="00DC6B0C"/>
    <w:rsid w:val="00E83F63"/>
    <w:rsid w:val="00EC36C5"/>
    <w:rsid w:val="00F9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11EF6"/>
  <w15:chartTrackingRefBased/>
  <w15:docId w15:val="{C1B07409-D1A4-4CFE-881D-C2D38C79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72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2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2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2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2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2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2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2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2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23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23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23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23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23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23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C72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2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2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2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2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2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2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2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23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07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07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0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075B"/>
    <w:rPr>
      <w:sz w:val="18"/>
      <w:szCs w:val="18"/>
    </w:rPr>
  </w:style>
  <w:style w:type="table" w:styleId="TableGrid">
    <w:name w:val="Table Grid"/>
    <w:basedOn w:val="TableNormal"/>
    <w:uiPriority w:val="39"/>
    <w:rsid w:val="00830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DefaultParagraphFont"/>
    <w:rsid w:val="00CB3E39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49</Words>
  <Characters>302</Characters>
  <Application>Microsoft Office Word</Application>
  <DocSecurity>0</DocSecurity>
  <Lines>5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 李</dc:creator>
  <cp:keywords/>
  <dc:description/>
  <cp:lastModifiedBy>Jonathan A. Sheps</cp:lastModifiedBy>
  <cp:revision>14</cp:revision>
  <dcterms:created xsi:type="dcterms:W3CDTF">2025-05-09T11:26:00Z</dcterms:created>
  <dcterms:modified xsi:type="dcterms:W3CDTF">2025-06-03T04:40:00Z</dcterms:modified>
</cp:coreProperties>
</file>